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4593E" w14:textId="586DDC88" w:rsidR="008D15E2" w:rsidRDefault="00584420" w:rsidP="00584420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UPPLEMENTARY MATERIALS</w:t>
      </w:r>
    </w:p>
    <w:p w14:paraId="09B22500" w14:textId="77777777" w:rsidR="006E0F2D" w:rsidRDefault="006E0F2D" w:rsidP="00584420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2070"/>
      </w:tblGrid>
      <w:tr w:rsidR="008D15E2" w:rsidRPr="00684B8B" w14:paraId="68DDD727" w14:textId="77777777" w:rsidTr="00325C1B">
        <w:trPr>
          <w:trHeight w:val="34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2FFD9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E130F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Number of Patients</w:t>
            </w:r>
          </w:p>
        </w:tc>
      </w:tr>
      <w:tr w:rsidR="008D15E2" w:rsidRPr="00684B8B" w14:paraId="75130DB9" w14:textId="77777777" w:rsidTr="00325C1B">
        <w:trPr>
          <w:trHeight w:val="283"/>
        </w:trPr>
        <w:tc>
          <w:tcPr>
            <w:tcW w:w="6946" w:type="dxa"/>
          </w:tcPr>
          <w:p w14:paraId="2193CF8F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84B8B">
              <w:rPr>
                <w:color w:val="000000" w:themeColor="text1"/>
                <w:sz w:val="20"/>
                <w:szCs w:val="20"/>
              </w:rPr>
              <w:t>Polycranial</w:t>
            </w:r>
            <w:proofErr w:type="spellEnd"/>
            <w:r w:rsidRPr="00684B8B">
              <w:rPr>
                <w:color w:val="000000" w:themeColor="text1"/>
                <w:sz w:val="20"/>
                <w:szCs w:val="20"/>
              </w:rPr>
              <w:t xml:space="preserve"> neuropathy</w:t>
            </w:r>
          </w:p>
        </w:tc>
        <w:tc>
          <w:tcPr>
            <w:tcW w:w="2070" w:type="dxa"/>
          </w:tcPr>
          <w:p w14:paraId="3E8E5300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8D15E2" w:rsidRPr="00684B8B" w14:paraId="74B4DA7D" w14:textId="77777777" w:rsidTr="00325C1B">
        <w:trPr>
          <w:trHeight w:val="283"/>
        </w:trPr>
        <w:tc>
          <w:tcPr>
            <w:tcW w:w="6946" w:type="dxa"/>
          </w:tcPr>
          <w:p w14:paraId="77027388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 xml:space="preserve">White dog shaker syndrome (idiopathic </w:t>
            </w:r>
            <w:proofErr w:type="spellStart"/>
            <w:r w:rsidRPr="00684B8B">
              <w:rPr>
                <w:color w:val="000000" w:themeColor="text1"/>
                <w:sz w:val="20"/>
                <w:szCs w:val="20"/>
              </w:rPr>
              <w:t>cerebellitis</w:t>
            </w:r>
            <w:proofErr w:type="spellEnd"/>
            <w:r w:rsidRPr="00684B8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4171607" w14:textId="77777777" w:rsidR="008D15E2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8D15E2" w:rsidRPr="00684B8B" w14:paraId="1194A67E" w14:textId="77777777" w:rsidTr="00325C1B">
        <w:trPr>
          <w:trHeight w:val="283"/>
        </w:trPr>
        <w:tc>
          <w:tcPr>
            <w:tcW w:w="6946" w:type="dxa"/>
          </w:tcPr>
          <w:p w14:paraId="592EE658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Facial neuropathy</w:t>
            </w:r>
          </w:p>
        </w:tc>
        <w:tc>
          <w:tcPr>
            <w:tcW w:w="2070" w:type="dxa"/>
          </w:tcPr>
          <w:p w14:paraId="77479E66" w14:textId="77777777" w:rsidR="008D15E2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8D15E2" w:rsidRPr="00684B8B" w14:paraId="3D1263F3" w14:textId="77777777" w:rsidTr="00325C1B">
        <w:trPr>
          <w:trHeight w:val="283"/>
        </w:trPr>
        <w:tc>
          <w:tcPr>
            <w:tcW w:w="6946" w:type="dxa"/>
          </w:tcPr>
          <w:p w14:paraId="0EC3F7EF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Facial and vestibular neuropathy</w:t>
            </w:r>
          </w:p>
        </w:tc>
        <w:tc>
          <w:tcPr>
            <w:tcW w:w="2070" w:type="dxa"/>
          </w:tcPr>
          <w:p w14:paraId="0F0B3C3B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8D15E2" w:rsidRPr="00684B8B" w14:paraId="2758796F" w14:textId="77777777" w:rsidTr="00325C1B">
        <w:trPr>
          <w:trHeight w:val="283"/>
        </w:trPr>
        <w:tc>
          <w:tcPr>
            <w:tcW w:w="6946" w:type="dxa"/>
          </w:tcPr>
          <w:p w14:paraId="059123D1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Brainstem meningioma</w:t>
            </w:r>
          </w:p>
        </w:tc>
        <w:tc>
          <w:tcPr>
            <w:tcW w:w="2070" w:type="dxa"/>
          </w:tcPr>
          <w:p w14:paraId="2C17C7CB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8D15E2" w:rsidRPr="00684B8B" w14:paraId="04626FE1" w14:textId="77777777" w:rsidTr="00325C1B">
        <w:trPr>
          <w:trHeight w:val="283"/>
        </w:trPr>
        <w:tc>
          <w:tcPr>
            <w:tcW w:w="6946" w:type="dxa"/>
          </w:tcPr>
          <w:p w14:paraId="08376421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Idiopathic trigeminal neuropathy</w:t>
            </w:r>
          </w:p>
        </w:tc>
        <w:tc>
          <w:tcPr>
            <w:tcW w:w="2070" w:type="dxa"/>
          </w:tcPr>
          <w:p w14:paraId="5009006F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8D15E2" w:rsidRPr="00684B8B" w14:paraId="0ED5172C" w14:textId="77777777" w:rsidTr="00325C1B">
        <w:trPr>
          <w:trHeight w:val="283"/>
        </w:trPr>
        <w:tc>
          <w:tcPr>
            <w:tcW w:w="6946" w:type="dxa"/>
          </w:tcPr>
          <w:p w14:paraId="4F6ABE23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Idiopathic vestibular syndrome</w:t>
            </w:r>
          </w:p>
        </w:tc>
        <w:tc>
          <w:tcPr>
            <w:tcW w:w="2070" w:type="dxa"/>
          </w:tcPr>
          <w:p w14:paraId="4D0D35C8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8D15E2" w:rsidRPr="00684B8B" w14:paraId="3EDA2F04" w14:textId="77777777" w:rsidTr="00325C1B">
        <w:trPr>
          <w:trHeight w:val="283"/>
        </w:trPr>
        <w:tc>
          <w:tcPr>
            <w:tcW w:w="6946" w:type="dxa"/>
          </w:tcPr>
          <w:p w14:paraId="1FE69A79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 xml:space="preserve">Bilateral otitis externa, media </w:t>
            </w:r>
            <w:r>
              <w:rPr>
                <w:color w:val="000000" w:themeColor="text1"/>
                <w:sz w:val="20"/>
                <w:szCs w:val="20"/>
              </w:rPr>
              <w:t>and left</w:t>
            </w:r>
            <w:r w:rsidRPr="00684B8B">
              <w:rPr>
                <w:color w:val="000000" w:themeColor="text1"/>
                <w:sz w:val="20"/>
                <w:szCs w:val="20"/>
              </w:rPr>
              <w:t xml:space="preserve"> otitis </w:t>
            </w:r>
            <w:proofErr w:type="spellStart"/>
            <w:r w:rsidRPr="00684B8B">
              <w:rPr>
                <w:color w:val="000000" w:themeColor="text1"/>
                <w:sz w:val="20"/>
                <w:szCs w:val="20"/>
              </w:rPr>
              <w:t>interna</w:t>
            </w:r>
            <w:proofErr w:type="spellEnd"/>
            <w:r w:rsidRPr="00684B8B">
              <w:rPr>
                <w:color w:val="000000" w:themeColor="text1"/>
                <w:sz w:val="20"/>
                <w:szCs w:val="20"/>
              </w:rPr>
              <w:t xml:space="preserve"> with associated meningitis and multifocal neuritis</w:t>
            </w:r>
          </w:p>
        </w:tc>
        <w:tc>
          <w:tcPr>
            <w:tcW w:w="2070" w:type="dxa"/>
          </w:tcPr>
          <w:p w14:paraId="6CC0E33B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10B3511C" w14:textId="77777777" w:rsidTr="00325C1B">
        <w:trPr>
          <w:trHeight w:val="205"/>
        </w:trPr>
        <w:tc>
          <w:tcPr>
            <w:tcW w:w="6946" w:type="dxa"/>
          </w:tcPr>
          <w:p w14:paraId="534A8B89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Brainstem and cerebellar extra-axial mass</w:t>
            </w:r>
          </w:p>
        </w:tc>
        <w:tc>
          <w:tcPr>
            <w:tcW w:w="2070" w:type="dxa"/>
          </w:tcPr>
          <w:p w14:paraId="6DD7F3DD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403011C8" w14:textId="77777777" w:rsidTr="00325C1B">
        <w:trPr>
          <w:trHeight w:val="94"/>
        </w:trPr>
        <w:tc>
          <w:tcPr>
            <w:tcW w:w="6946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</w:tcPr>
          <w:p w14:paraId="4A3B6155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Bilateral lesion affecting tongue innervation</w:t>
            </w:r>
          </w:p>
        </w:tc>
        <w:tc>
          <w:tcPr>
            <w:tcW w:w="207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</w:tcPr>
          <w:p w14:paraId="6311E2A0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68189A58" w14:textId="77777777" w:rsidTr="00325C1B">
        <w:trPr>
          <w:trHeight w:val="283"/>
        </w:trPr>
        <w:tc>
          <w:tcPr>
            <w:tcW w:w="6946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</w:tcPr>
          <w:p w14:paraId="0F26F096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 xml:space="preserve">Cerebellar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684B8B">
              <w:rPr>
                <w:color w:val="000000" w:themeColor="text1"/>
                <w:sz w:val="20"/>
                <w:szCs w:val="20"/>
              </w:rPr>
              <w:t xml:space="preserve">schemic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684B8B">
              <w:rPr>
                <w:color w:val="000000" w:themeColor="text1"/>
                <w:sz w:val="20"/>
                <w:szCs w:val="20"/>
              </w:rPr>
              <w:t>nfarction</w:t>
            </w:r>
          </w:p>
        </w:tc>
        <w:tc>
          <w:tcPr>
            <w:tcW w:w="207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</w:tcPr>
          <w:p w14:paraId="63E8768B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27EBBF33" w14:textId="77777777" w:rsidTr="00325C1B">
        <w:trPr>
          <w:trHeight w:val="283"/>
        </w:trPr>
        <w:tc>
          <w:tcPr>
            <w:tcW w:w="6946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</w:tcPr>
          <w:p w14:paraId="12E618BC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Cerebell</w:t>
            </w:r>
            <w:r>
              <w:rPr>
                <w:color w:val="000000" w:themeColor="text1"/>
                <w:sz w:val="20"/>
                <w:szCs w:val="20"/>
              </w:rPr>
              <w:t>um neoplasia</w:t>
            </w:r>
          </w:p>
        </w:tc>
        <w:tc>
          <w:tcPr>
            <w:tcW w:w="207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</w:tcPr>
          <w:p w14:paraId="204F93F4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2114F988" w14:textId="77777777" w:rsidTr="00325C1B">
        <w:trPr>
          <w:trHeight w:val="51"/>
        </w:trPr>
        <w:tc>
          <w:tcPr>
            <w:tcW w:w="6946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</w:tcPr>
          <w:p w14:paraId="1A12CCEA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735A7">
              <w:rPr>
                <w:color w:val="000000" w:themeColor="text1"/>
                <w:sz w:val="20"/>
                <w:szCs w:val="20"/>
              </w:rPr>
              <w:t>Constrictive myelopathy with head tilt on presentation</w:t>
            </w:r>
          </w:p>
        </w:tc>
        <w:tc>
          <w:tcPr>
            <w:tcW w:w="207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</w:tcPr>
          <w:p w14:paraId="5E4BE820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352E4792" w14:textId="77777777" w:rsidTr="00325C1B">
        <w:trPr>
          <w:trHeight w:val="51"/>
        </w:trPr>
        <w:tc>
          <w:tcPr>
            <w:tcW w:w="6946" w:type="dxa"/>
          </w:tcPr>
          <w:p w14:paraId="3CB58B15" w14:textId="77777777" w:rsidR="008D15E2" w:rsidRPr="00C735A7" w:rsidRDefault="008D15E2" w:rsidP="00325C1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Hypoglossal nerve sheath tumour</w:t>
            </w:r>
          </w:p>
        </w:tc>
        <w:tc>
          <w:tcPr>
            <w:tcW w:w="2070" w:type="dxa"/>
          </w:tcPr>
          <w:p w14:paraId="1BA572B5" w14:textId="77777777" w:rsidR="008D15E2" w:rsidRPr="00C735A7" w:rsidRDefault="008D15E2" w:rsidP="00325C1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02AEC1BD" w14:textId="77777777" w:rsidTr="00325C1B">
        <w:trPr>
          <w:trHeight w:val="111"/>
        </w:trPr>
        <w:tc>
          <w:tcPr>
            <w:tcW w:w="6946" w:type="dxa"/>
          </w:tcPr>
          <w:p w14:paraId="4B7C8042" w14:textId="77777777" w:rsidR="008D15E2" w:rsidRPr="00684B8B" w:rsidRDefault="008D15E2" w:rsidP="00325C1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oxication presented with blindness</w:t>
            </w:r>
          </w:p>
        </w:tc>
        <w:tc>
          <w:tcPr>
            <w:tcW w:w="2070" w:type="dxa"/>
          </w:tcPr>
          <w:p w14:paraId="0251441D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1F5FD2A1" w14:textId="77777777" w:rsidTr="00325C1B">
        <w:trPr>
          <w:trHeight w:val="111"/>
        </w:trPr>
        <w:tc>
          <w:tcPr>
            <w:tcW w:w="6946" w:type="dxa"/>
          </w:tcPr>
          <w:p w14:paraId="054B21CB" w14:textId="77777777" w:rsidR="008D15E2" w:rsidRDefault="008D15E2" w:rsidP="00325C1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iddle ear cholesteatoma</w:t>
            </w:r>
          </w:p>
        </w:tc>
        <w:tc>
          <w:tcPr>
            <w:tcW w:w="2070" w:type="dxa"/>
          </w:tcPr>
          <w:p w14:paraId="2E5C20B7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68AF1B7E" w14:textId="77777777" w:rsidTr="00325C1B">
        <w:trPr>
          <w:trHeight w:val="289"/>
        </w:trPr>
        <w:tc>
          <w:tcPr>
            <w:tcW w:w="6946" w:type="dxa"/>
          </w:tcPr>
          <w:p w14:paraId="3A203574" w14:textId="77777777" w:rsidR="008D15E2" w:rsidRDefault="008D15E2" w:rsidP="00325C1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735A7">
              <w:rPr>
                <w:color w:val="000000" w:themeColor="text1"/>
                <w:sz w:val="20"/>
                <w:szCs w:val="20"/>
              </w:rPr>
              <w:t>Meningoencephalomyelitis</w:t>
            </w:r>
            <w:proofErr w:type="spellEnd"/>
            <w:r w:rsidRPr="00C735A7">
              <w:rPr>
                <w:color w:val="000000" w:themeColor="text1"/>
                <w:sz w:val="20"/>
                <w:szCs w:val="20"/>
              </w:rPr>
              <w:t xml:space="preserve"> of unknown origin affecting the brainstem</w:t>
            </w:r>
          </w:p>
        </w:tc>
        <w:tc>
          <w:tcPr>
            <w:tcW w:w="2070" w:type="dxa"/>
          </w:tcPr>
          <w:p w14:paraId="00AF85DD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4147A9F4" w14:textId="77777777" w:rsidTr="00325C1B">
        <w:trPr>
          <w:trHeight w:val="283"/>
        </w:trPr>
        <w:tc>
          <w:tcPr>
            <w:tcW w:w="6946" w:type="dxa"/>
          </w:tcPr>
          <w:p w14:paraId="20BE910F" w14:textId="77777777" w:rsidR="008D15E2" w:rsidRPr="00C735A7" w:rsidRDefault="008D15E2" w:rsidP="00325C1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 xml:space="preserve">Retrobulbar neoplasia </w:t>
            </w:r>
          </w:p>
        </w:tc>
        <w:tc>
          <w:tcPr>
            <w:tcW w:w="2070" w:type="dxa"/>
          </w:tcPr>
          <w:p w14:paraId="49CFBB0C" w14:textId="77777777" w:rsidR="008D15E2" w:rsidRPr="00C735A7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77BEC5E9" w14:textId="77777777" w:rsidTr="00325C1B">
        <w:trPr>
          <w:trHeight w:val="217"/>
        </w:trPr>
        <w:tc>
          <w:tcPr>
            <w:tcW w:w="6946" w:type="dxa"/>
          </w:tcPr>
          <w:p w14:paraId="754FD35F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Sudden acquired retinal degeneration syndrome (SARDS)</w:t>
            </w:r>
          </w:p>
        </w:tc>
        <w:tc>
          <w:tcPr>
            <w:tcW w:w="2070" w:type="dxa"/>
          </w:tcPr>
          <w:p w14:paraId="126CECA2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109B553C" w14:textId="77777777" w:rsidTr="00325C1B">
        <w:trPr>
          <w:trHeight w:val="283"/>
        </w:trPr>
        <w:tc>
          <w:tcPr>
            <w:tcW w:w="6946" w:type="dxa"/>
          </w:tcPr>
          <w:p w14:paraId="6CBB6B49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 xml:space="preserve">Trigeminal </w:t>
            </w:r>
            <w:r>
              <w:rPr>
                <w:color w:val="000000" w:themeColor="text1"/>
                <w:sz w:val="20"/>
                <w:szCs w:val="20"/>
              </w:rPr>
              <w:t>neuritis</w:t>
            </w:r>
          </w:p>
        </w:tc>
        <w:tc>
          <w:tcPr>
            <w:tcW w:w="2070" w:type="dxa"/>
          </w:tcPr>
          <w:p w14:paraId="6D0FC23B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D15E2" w:rsidRPr="00684B8B" w14:paraId="7AEB9F67" w14:textId="77777777" w:rsidTr="00325C1B">
        <w:trPr>
          <w:trHeight w:val="22"/>
        </w:trPr>
        <w:tc>
          <w:tcPr>
            <w:tcW w:w="6946" w:type="dxa"/>
            <w:tcBorders>
              <w:bottom w:val="single" w:sz="4" w:space="0" w:color="auto"/>
            </w:tcBorders>
          </w:tcPr>
          <w:p w14:paraId="3221A5C1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735A7">
              <w:rPr>
                <w:color w:val="000000" w:themeColor="text1"/>
                <w:sz w:val="20"/>
                <w:szCs w:val="20"/>
              </w:rPr>
              <w:t>Trigeminal nerve sheath tumou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FE0B77A" w14:textId="77777777" w:rsidR="008D15E2" w:rsidRPr="00684B8B" w:rsidRDefault="008D15E2" w:rsidP="00325C1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735A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59B7A2A7" w14:textId="167F2620" w:rsidR="00070D8E" w:rsidRDefault="008D15E2" w:rsidP="00070D8E">
      <w:pPr>
        <w:spacing w:line="360" w:lineRule="auto"/>
        <w:contextualSpacing/>
        <w:rPr>
          <w:color w:val="000000" w:themeColor="text1"/>
          <w:sz w:val="22"/>
          <w:szCs w:val="22"/>
        </w:rPr>
      </w:pPr>
      <w:r>
        <w:rPr>
          <w:bCs/>
          <w:noProof/>
          <w:color w:val="000000" w:themeColor="text1"/>
          <w:sz w:val="22"/>
          <w:szCs w:val="22"/>
        </w:rPr>
        <w:t>Supplementary Table</w:t>
      </w:r>
      <w:r w:rsidRPr="00552277">
        <w:rPr>
          <w:bCs/>
          <w:noProof/>
          <w:color w:val="000000" w:themeColor="text1"/>
          <w:sz w:val="22"/>
          <w:szCs w:val="22"/>
        </w:rPr>
        <w:t xml:space="preserve"> 1: </w:t>
      </w:r>
      <w:r w:rsidR="00070D8E" w:rsidRPr="00552277">
        <w:rPr>
          <w:color w:val="000000" w:themeColor="text1"/>
          <w:sz w:val="22"/>
          <w:szCs w:val="22"/>
        </w:rPr>
        <w:t>Clinical diagnosis of dogs in control group.</w:t>
      </w:r>
    </w:p>
    <w:tbl>
      <w:tblPr>
        <w:tblpPr w:leftFromText="180" w:rightFromText="180" w:vertAnchor="page" w:horzAnchor="margin" w:tblpY="1489"/>
        <w:tblW w:w="9026" w:type="dxa"/>
        <w:tblLook w:val="04A0" w:firstRow="1" w:lastRow="0" w:firstColumn="1" w:lastColumn="0" w:noHBand="0" w:noVBand="1"/>
      </w:tblPr>
      <w:tblGrid>
        <w:gridCol w:w="1418"/>
        <w:gridCol w:w="3400"/>
        <w:gridCol w:w="2979"/>
        <w:gridCol w:w="1229"/>
      </w:tblGrid>
      <w:tr w:rsidR="008D15E2" w:rsidRPr="00684B8B" w14:paraId="7F8DF535" w14:textId="77777777" w:rsidTr="00325C1B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1B02A808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  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F506A8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Idiopathic Epilepsy (n=40)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4D60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Control (n=38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E1665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D15E2" w:rsidRPr="00684B8B" w14:paraId="68C68BED" w14:textId="77777777" w:rsidTr="00325C1B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8" w:space="0" w:color="FFFFFF" w:themeColor="background1"/>
              <w:right w:val="single" w:sz="4" w:space="0" w:color="FFFFFF"/>
            </w:tcBorders>
            <w:shd w:val="clear" w:color="auto" w:fill="auto"/>
            <w:noWrap/>
            <w:hideMark/>
          </w:tcPr>
          <w:p w14:paraId="0404EE44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Mean Age (year)</w:t>
            </w:r>
          </w:p>
          <w:p w14:paraId="4C354B7E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[min–max]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FFFFFF"/>
              <w:bottom w:val="single" w:sz="48" w:space="0" w:color="FFFFFF" w:themeColor="background1"/>
              <w:right w:val="single" w:sz="4" w:space="0" w:color="FFFFFF"/>
            </w:tcBorders>
            <w:shd w:val="clear" w:color="auto" w:fill="auto"/>
            <w:noWrap/>
            <w:hideMark/>
          </w:tcPr>
          <w:p w14:paraId="339E01BB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4.56 [0.580 - 10.8]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FFFFFF"/>
              <w:bottom w:val="single" w:sz="4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FB53E6C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6.77 [0.500 - 12.8]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FFFFFF"/>
              <w:bottom w:val="single" w:sz="48" w:space="0" w:color="FFFFFF" w:themeColor="background1"/>
              <w:right w:val="nil"/>
            </w:tcBorders>
            <w:shd w:val="clear" w:color="auto" w:fill="auto"/>
          </w:tcPr>
          <w:p w14:paraId="772886C1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0.000820</w:t>
            </w:r>
            <w:r w:rsidRPr="00684B8B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D15E2" w:rsidRPr="00684B8B" w14:paraId="75850F67" w14:textId="77777777" w:rsidTr="00325C1B">
        <w:trPr>
          <w:trHeight w:val="320"/>
        </w:trPr>
        <w:tc>
          <w:tcPr>
            <w:tcW w:w="1418" w:type="dxa"/>
            <w:tcBorders>
              <w:top w:val="single" w:sz="48" w:space="0" w:color="FFFFFF" w:themeColor="background1"/>
              <w:left w:val="nil"/>
              <w:bottom w:val="single" w:sz="48" w:space="0" w:color="FFFFFF" w:themeColor="background1"/>
              <w:right w:val="single" w:sz="4" w:space="0" w:color="FFFFFF"/>
            </w:tcBorders>
            <w:shd w:val="clear" w:color="auto" w:fill="auto"/>
            <w:noWrap/>
            <w:hideMark/>
          </w:tcPr>
          <w:p w14:paraId="23F30001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Mean BW (kg)</w:t>
            </w:r>
          </w:p>
          <w:p w14:paraId="3C53F856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[min–max]</w:t>
            </w:r>
          </w:p>
        </w:tc>
        <w:tc>
          <w:tcPr>
            <w:tcW w:w="3400" w:type="dxa"/>
            <w:tcBorders>
              <w:top w:val="single" w:sz="48" w:space="0" w:color="FFFFFF" w:themeColor="background1"/>
              <w:left w:val="single" w:sz="4" w:space="0" w:color="FFFFFF"/>
              <w:bottom w:val="single" w:sz="48" w:space="0" w:color="FFFFFF" w:themeColor="background1"/>
              <w:right w:val="single" w:sz="4" w:space="0" w:color="FFFFFF"/>
            </w:tcBorders>
            <w:shd w:val="clear" w:color="auto" w:fill="auto"/>
            <w:noWrap/>
            <w:hideMark/>
          </w:tcPr>
          <w:p w14:paraId="7C6ACA23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23.4 [3.90 - 48.0]</w:t>
            </w:r>
          </w:p>
        </w:tc>
        <w:tc>
          <w:tcPr>
            <w:tcW w:w="2979" w:type="dxa"/>
            <w:tcBorders>
              <w:top w:val="single" w:sz="48" w:space="0" w:color="FFFFFF" w:themeColor="background1"/>
              <w:left w:val="single" w:sz="4" w:space="0" w:color="FFFFFF"/>
              <w:bottom w:val="single" w:sz="4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27D9AB2F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21.6 [2.30 - 40.2]</w:t>
            </w:r>
          </w:p>
        </w:tc>
        <w:tc>
          <w:tcPr>
            <w:tcW w:w="1229" w:type="dxa"/>
            <w:tcBorders>
              <w:top w:val="single" w:sz="48" w:space="0" w:color="FFFFFF" w:themeColor="background1"/>
              <w:left w:val="single" w:sz="4" w:space="0" w:color="FFFFFF"/>
              <w:bottom w:val="single" w:sz="48" w:space="0" w:color="FFFFFF" w:themeColor="background1"/>
              <w:right w:val="nil"/>
            </w:tcBorders>
            <w:shd w:val="clear" w:color="auto" w:fill="auto"/>
          </w:tcPr>
          <w:p w14:paraId="6488F753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0.449</w:t>
            </w:r>
            <w:r w:rsidRPr="00684B8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D15E2" w:rsidRPr="00684B8B" w14:paraId="01DC6C6A" w14:textId="77777777" w:rsidTr="00325C1B">
        <w:trPr>
          <w:trHeight w:val="1047"/>
        </w:trPr>
        <w:tc>
          <w:tcPr>
            <w:tcW w:w="1418" w:type="dxa"/>
            <w:tcBorders>
              <w:top w:val="single" w:sz="48" w:space="0" w:color="FFFFFF" w:themeColor="background1"/>
              <w:left w:val="nil"/>
              <w:bottom w:val="single" w:sz="48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0CACE3F9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 xml:space="preserve">Sex </w:t>
            </w:r>
          </w:p>
          <w:p w14:paraId="5FB27D2E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(number of dogs)</w:t>
            </w:r>
          </w:p>
        </w:tc>
        <w:tc>
          <w:tcPr>
            <w:tcW w:w="3400" w:type="dxa"/>
            <w:tcBorders>
              <w:top w:val="single" w:sz="48" w:space="0" w:color="FFFFFF" w:themeColor="background1"/>
              <w:left w:val="single" w:sz="4" w:space="0" w:color="FFFFFF"/>
              <w:bottom w:val="single" w:sz="48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5D79309D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Female entire (3)</w:t>
            </w:r>
          </w:p>
          <w:p w14:paraId="0D4AEE40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Female neutered (14)</w:t>
            </w:r>
          </w:p>
          <w:p w14:paraId="0EA2C05B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ale entire (6)</w:t>
            </w:r>
          </w:p>
          <w:p w14:paraId="14BA11E4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ale neutered (17)</w:t>
            </w:r>
          </w:p>
        </w:tc>
        <w:tc>
          <w:tcPr>
            <w:tcW w:w="2979" w:type="dxa"/>
            <w:tcBorders>
              <w:top w:val="single" w:sz="48" w:space="0" w:color="FFFFFF" w:themeColor="background1"/>
              <w:left w:val="single" w:sz="4" w:space="0" w:color="FFFFFF"/>
              <w:bottom w:val="single" w:sz="48" w:space="0" w:color="FFFFFF" w:themeColor="background1"/>
              <w:right w:val="nil"/>
            </w:tcBorders>
            <w:shd w:val="clear" w:color="auto" w:fill="auto"/>
            <w:noWrap/>
          </w:tcPr>
          <w:p w14:paraId="414D1F76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Female entire (3)</w:t>
            </w:r>
          </w:p>
          <w:p w14:paraId="46BCBE38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Female neutered (12)</w:t>
            </w:r>
          </w:p>
          <w:p w14:paraId="51DA47B4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ale entire (6)</w:t>
            </w:r>
          </w:p>
          <w:p w14:paraId="3DFDAAAB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ale neutered (17)</w:t>
            </w:r>
          </w:p>
        </w:tc>
        <w:tc>
          <w:tcPr>
            <w:tcW w:w="1229" w:type="dxa"/>
            <w:tcBorders>
              <w:top w:val="single" w:sz="48" w:space="0" w:color="FFFFFF" w:themeColor="background1"/>
              <w:left w:val="single" w:sz="4" w:space="0" w:color="FFFFFF"/>
              <w:bottom w:val="single" w:sz="48" w:space="0" w:color="FFFFFF" w:themeColor="background1"/>
              <w:right w:val="nil"/>
            </w:tcBorders>
            <w:shd w:val="clear" w:color="auto" w:fill="auto"/>
          </w:tcPr>
          <w:p w14:paraId="478939A3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0.992</w:t>
            </w:r>
            <w:r w:rsidRPr="00684B8B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7675020C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D15E2" w:rsidRPr="00684B8B" w14:paraId="7AC26342" w14:textId="77777777" w:rsidTr="00325C1B">
        <w:trPr>
          <w:trHeight w:val="5774"/>
        </w:trPr>
        <w:tc>
          <w:tcPr>
            <w:tcW w:w="1418" w:type="dxa"/>
            <w:tcBorders>
              <w:top w:val="single" w:sz="48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037E146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Breed (number of dogs)</w:t>
            </w:r>
          </w:p>
        </w:tc>
        <w:tc>
          <w:tcPr>
            <w:tcW w:w="3400" w:type="dxa"/>
            <w:tcBorders>
              <w:top w:val="single" w:sz="48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7AC9E7D6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Border Collie (5)</w:t>
            </w:r>
          </w:p>
          <w:p w14:paraId="2ECFF06D" w14:textId="77777777" w:rsidR="008D15E2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Cocker Spaniel (4)</w:t>
            </w:r>
          </w:p>
          <w:p w14:paraId="7A4760A2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Springer Spaniel (4)</w:t>
            </w:r>
          </w:p>
          <w:p w14:paraId="1F531B4B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Crossbreed (3)</w:t>
            </w:r>
          </w:p>
          <w:p w14:paraId="524ACA36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Golden Retriever (2)</w:t>
            </w:r>
          </w:p>
          <w:p w14:paraId="1A3C5BC7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German Shepherd Dog (2)</w:t>
            </w:r>
          </w:p>
          <w:p w14:paraId="189992D3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Husky (2)</w:t>
            </w:r>
          </w:p>
          <w:p w14:paraId="56A25E9A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Hungarian Vizsla (2)</w:t>
            </w:r>
          </w:p>
          <w:p w14:paraId="2E140B65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Labrador Retriever (2)</w:t>
            </w:r>
          </w:p>
          <w:p w14:paraId="5205E62D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Australian Kelpie (1)</w:t>
            </w:r>
          </w:p>
          <w:p w14:paraId="475C26F0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Beagle (1)</w:t>
            </w:r>
          </w:p>
          <w:p w14:paraId="354E8FD1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Cockapoo (1)</w:t>
            </w:r>
          </w:p>
          <w:p w14:paraId="21F01B78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Flat Coat Retriever (1)</w:t>
            </w:r>
          </w:p>
          <w:p w14:paraId="135A9C91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 xml:space="preserve">Italian </w:t>
            </w:r>
            <w:proofErr w:type="spellStart"/>
            <w:r w:rsidRPr="00684B8B">
              <w:rPr>
                <w:color w:val="000000" w:themeColor="text1"/>
                <w:sz w:val="20"/>
                <w:szCs w:val="20"/>
              </w:rPr>
              <w:t>Spinone</w:t>
            </w:r>
            <w:proofErr w:type="spellEnd"/>
            <w:r w:rsidRPr="00684B8B">
              <w:rPr>
                <w:color w:val="000000" w:themeColor="text1"/>
                <w:sz w:val="20"/>
                <w:szCs w:val="20"/>
              </w:rPr>
              <w:t xml:space="preserve"> (1)</w:t>
            </w:r>
          </w:p>
          <w:p w14:paraId="16353594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Jack Russel Terrier (1)</w:t>
            </w:r>
          </w:p>
          <w:p w14:paraId="12552C82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Nova Scotia Duck Tolling Retriever (1)</w:t>
            </w:r>
          </w:p>
          <w:p w14:paraId="6899447A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iniature Cockapoo (1)</w:t>
            </w:r>
          </w:p>
          <w:p w14:paraId="5AE4E093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Rottweiler (1)</w:t>
            </w:r>
          </w:p>
          <w:p w14:paraId="19884298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Staffordshire Bull Terrier (1)</w:t>
            </w:r>
          </w:p>
          <w:p w14:paraId="1B6F76DF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Standard Poodle (1)</w:t>
            </w:r>
          </w:p>
          <w:p w14:paraId="1E2FFE96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Tibetan Terrier (1)</w:t>
            </w:r>
          </w:p>
          <w:p w14:paraId="32469576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Weimaraner (1)</w:t>
            </w:r>
          </w:p>
          <w:p w14:paraId="58E0A8F5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Yorkshire Terrier (1)</w:t>
            </w:r>
          </w:p>
        </w:tc>
        <w:tc>
          <w:tcPr>
            <w:tcW w:w="2979" w:type="dxa"/>
            <w:tcBorders>
              <w:top w:val="single" w:sz="48" w:space="0" w:color="FFFFFF" w:themeColor="background1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DBE97B8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Cocker Spaniel (5)</w:t>
            </w:r>
          </w:p>
          <w:p w14:paraId="53CF4A14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Labrador Retriever (5)</w:t>
            </w:r>
          </w:p>
          <w:p w14:paraId="5259D21B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Crossbreed (4)</w:t>
            </w:r>
          </w:p>
          <w:p w14:paraId="5ADE44C7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West Highland White Terrier (4)</w:t>
            </w:r>
          </w:p>
          <w:p w14:paraId="1C016082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 xml:space="preserve">Broder Collie (3) </w:t>
            </w:r>
          </w:p>
          <w:p w14:paraId="7BE02960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Cockapoo (2)</w:t>
            </w:r>
          </w:p>
          <w:p w14:paraId="61A03305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Labradoodle (2)</w:t>
            </w:r>
          </w:p>
          <w:p w14:paraId="59D23D6D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Golden Retriever (2)</w:t>
            </w:r>
          </w:p>
          <w:p w14:paraId="718B6D0A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ongrel (2)</w:t>
            </w:r>
          </w:p>
          <w:p w14:paraId="0CE30ECC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Springer Spaniel (2)</w:t>
            </w:r>
          </w:p>
          <w:p w14:paraId="7DBB6CD1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Beagle (1)</w:t>
            </w:r>
          </w:p>
          <w:p w14:paraId="1A4A7D6C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American Staffordshire Terrier (1)</w:t>
            </w:r>
          </w:p>
          <w:p w14:paraId="36BA5680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 xml:space="preserve"> Flat Coat Retriever (1)</w:t>
            </w:r>
          </w:p>
          <w:p w14:paraId="2595442B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Greyhound (1)</w:t>
            </w:r>
          </w:p>
          <w:p w14:paraId="6A64ED07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Lurcher (1)</w:t>
            </w:r>
          </w:p>
          <w:p w14:paraId="3CE6035B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altese (1)</w:t>
            </w:r>
          </w:p>
          <w:p w14:paraId="5F1B7D6B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Patterdale Terrier (1)</w:t>
            </w:r>
          </w:p>
        </w:tc>
        <w:tc>
          <w:tcPr>
            <w:tcW w:w="1229" w:type="dxa"/>
            <w:tcBorders>
              <w:top w:val="single" w:sz="48" w:space="0" w:color="FFFFFF" w:themeColor="background1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CA75706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D15E2" w:rsidRPr="00684B8B" w14:paraId="56BCD833" w14:textId="77777777" w:rsidTr="00325C1B">
        <w:trPr>
          <w:trHeight w:val="867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0E66D244" w14:textId="77777777" w:rsidR="008D15E2" w:rsidRPr="00684B8B" w:rsidRDefault="008D15E2" w:rsidP="00325C1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84B8B">
              <w:rPr>
                <w:b/>
                <w:bCs/>
                <w:color w:val="000000" w:themeColor="text1"/>
                <w:sz w:val="20"/>
                <w:szCs w:val="20"/>
              </w:rPr>
              <w:t>Skull Shape (number of dogs)</w:t>
            </w:r>
          </w:p>
        </w:tc>
        <w:tc>
          <w:tcPr>
            <w:tcW w:w="340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99D34C6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esocephalic: 32 (80.0%)</w:t>
            </w:r>
          </w:p>
          <w:p w14:paraId="3EFE6101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Dolichocephalic: 8 (20.0%)</w:t>
            </w:r>
          </w:p>
        </w:tc>
        <w:tc>
          <w:tcPr>
            <w:tcW w:w="297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3FDC2B5F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Mesocephalic: 33 (86.8%)</w:t>
            </w:r>
          </w:p>
          <w:p w14:paraId="7C78A457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Dolichocephalic: 5 (13.2%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3B458CBA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  <w:r w:rsidRPr="00684B8B">
              <w:rPr>
                <w:color w:val="000000" w:themeColor="text1"/>
                <w:sz w:val="20"/>
                <w:szCs w:val="20"/>
              </w:rPr>
              <w:t>0.612</w:t>
            </w:r>
            <w:r w:rsidRPr="00684B8B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76347D6E" w14:textId="77777777" w:rsidR="008D15E2" w:rsidRPr="00684B8B" w:rsidRDefault="008D15E2" w:rsidP="00325C1B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7C29B086" w14:textId="14769B51" w:rsidR="00070D8E" w:rsidRPr="00552277" w:rsidRDefault="008D15E2" w:rsidP="00070D8E">
      <w:pPr>
        <w:spacing w:line="360" w:lineRule="auto"/>
        <w:rPr>
          <w:color w:val="000000" w:themeColor="text1"/>
          <w:sz w:val="22"/>
          <w:szCs w:val="22"/>
          <w:vertAlign w:val="superscript"/>
        </w:rPr>
      </w:pPr>
      <w:r>
        <w:rPr>
          <w:bCs/>
          <w:noProof/>
          <w:color w:val="000000" w:themeColor="text1"/>
          <w:sz w:val="22"/>
          <w:szCs w:val="22"/>
        </w:rPr>
        <w:t>Supplementary Table</w:t>
      </w:r>
      <w:r w:rsidRPr="00552277">
        <w:rPr>
          <w:bCs/>
          <w:noProof/>
          <w:color w:val="000000" w:themeColor="text1"/>
          <w:sz w:val="22"/>
          <w:szCs w:val="22"/>
        </w:rPr>
        <w:t xml:space="preserve"> </w:t>
      </w:r>
      <w:r>
        <w:rPr>
          <w:bCs/>
          <w:noProof/>
          <w:color w:val="000000" w:themeColor="text1"/>
          <w:sz w:val="22"/>
          <w:szCs w:val="22"/>
        </w:rPr>
        <w:t>2</w:t>
      </w:r>
      <w:r w:rsidRPr="00552277">
        <w:rPr>
          <w:bCs/>
          <w:noProof/>
          <w:color w:val="000000" w:themeColor="text1"/>
          <w:sz w:val="22"/>
          <w:szCs w:val="22"/>
        </w:rPr>
        <w:t>:</w:t>
      </w:r>
      <w:r>
        <w:rPr>
          <w:bCs/>
          <w:noProof/>
          <w:color w:val="000000" w:themeColor="text1"/>
          <w:sz w:val="22"/>
          <w:szCs w:val="22"/>
        </w:rPr>
        <w:t xml:space="preserve"> </w:t>
      </w:r>
      <w:r w:rsidR="00070D8E" w:rsidRPr="00552277">
        <w:rPr>
          <w:color w:val="000000" w:themeColor="text1"/>
          <w:sz w:val="22"/>
          <w:szCs w:val="22"/>
        </w:rPr>
        <w:t>Age, BW, sex, and breed characteristics of sampled dogs.</w:t>
      </w:r>
    </w:p>
    <w:p w14:paraId="6665F9CA" w14:textId="77777777" w:rsidR="00070D8E" w:rsidRPr="00552277" w:rsidRDefault="00070D8E" w:rsidP="00070D8E">
      <w:pPr>
        <w:spacing w:line="360" w:lineRule="auto"/>
        <w:contextualSpacing/>
        <w:rPr>
          <w:color w:val="000000" w:themeColor="text1"/>
          <w:sz w:val="22"/>
          <w:szCs w:val="22"/>
        </w:rPr>
      </w:pPr>
      <w:proofErr w:type="spellStart"/>
      <w:r w:rsidRPr="00552277">
        <w:rPr>
          <w:color w:val="000000" w:themeColor="text1"/>
          <w:sz w:val="22"/>
          <w:szCs w:val="22"/>
          <w:vertAlign w:val="superscript"/>
        </w:rPr>
        <w:t>a</w:t>
      </w:r>
      <w:r w:rsidRPr="00552277">
        <w:rPr>
          <w:color w:val="000000" w:themeColor="text1"/>
          <w:sz w:val="22"/>
          <w:szCs w:val="22"/>
        </w:rPr>
        <w:t>Welch's</w:t>
      </w:r>
      <w:proofErr w:type="spellEnd"/>
      <w:r w:rsidRPr="00552277">
        <w:rPr>
          <w:color w:val="000000" w:themeColor="text1"/>
          <w:sz w:val="22"/>
          <w:szCs w:val="22"/>
        </w:rPr>
        <w:t xml:space="preserve"> t-test p-value.</w:t>
      </w:r>
    </w:p>
    <w:p w14:paraId="712CB6FC" w14:textId="77777777" w:rsidR="00070D8E" w:rsidRPr="00552277" w:rsidRDefault="00070D8E" w:rsidP="00070D8E">
      <w:pPr>
        <w:spacing w:line="360" w:lineRule="auto"/>
        <w:contextualSpacing/>
        <w:rPr>
          <w:color w:val="000000" w:themeColor="text1"/>
          <w:sz w:val="22"/>
          <w:szCs w:val="22"/>
        </w:rPr>
      </w:pPr>
      <w:proofErr w:type="spellStart"/>
      <w:r w:rsidRPr="00552277">
        <w:rPr>
          <w:color w:val="000000" w:themeColor="text1"/>
          <w:sz w:val="22"/>
          <w:szCs w:val="22"/>
          <w:vertAlign w:val="superscript"/>
        </w:rPr>
        <w:t>b</w:t>
      </w:r>
      <w:r w:rsidRPr="00552277">
        <w:rPr>
          <w:color w:val="000000" w:themeColor="text1"/>
          <w:sz w:val="22"/>
          <w:szCs w:val="22"/>
        </w:rPr>
        <w:t>Chi</w:t>
      </w:r>
      <w:proofErr w:type="spellEnd"/>
      <w:r w:rsidRPr="00552277">
        <w:rPr>
          <w:color w:val="000000" w:themeColor="text1"/>
          <w:sz w:val="22"/>
          <w:szCs w:val="22"/>
        </w:rPr>
        <w:t>-square test p-value.</w:t>
      </w:r>
    </w:p>
    <w:p w14:paraId="03E40B71" w14:textId="77777777" w:rsidR="00070D8E" w:rsidRPr="00552277" w:rsidRDefault="00070D8E" w:rsidP="00584420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1D1F3038" w14:textId="77777777" w:rsidR="00584420" w:rsidRPr="00552277" w:rsidRDefault="00584420" w:rsidP="00584420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19F90379" w14:textId="77777777" w:rsidR="00584420" w:rsidRPr="00552277" w:rsidRDefault="00584420" w:rsidP="00584420">
      <w:pPr>
        <w:spacing w:line="360" w:lineRule="auto"/>
        <w:rPr>
          <w:bCs/>
          <w:noProof/>
          <w:color w:val="000000" w:themeColor="text1"/>
          <w:sz w:val="22"/>
          <w:szCs w:val="22"/>
        </w:rPr>
      </w:pPr>
    </w:p>
    <w:p w14:paraId="01070AEF" w14:textId="77777777" w:rsidR="00584420" w:rsidRDefault="00584420" w:rsidP="00584420">
      <w:pPr>
        <w:spacing w:line="360" w:lineRule="auto"/>
        <w:rPr>
          <w:bCs/>
          <w:noProof/>
          <w:color w:val="000000" w:themeColor="text1"/>
          <w:sz w:val="22"/>
          <w:szCs w:val="22"/>
        </w:rPr>
      </w:pPr>
    </w:p>
    <w:p w14:paraId="063B325E" w14:textId="77777777" w:rsidR="00584420" w:rsidRDefault="00584420" w:rsidP="00584420">
      <w:pPr>
        <w:spacing w:line="360" w:lineRule="auto"/>
        <w:contextualSpacing/>
        <w:rPr>
          <w:bCs/>
          <w:noProof/>
          <w:color w:val="000000" w:themeColor="text1"/>
          <w:sz w:val="22"/>
          <w:szCs w:val="22"/>
        </w:rPr>
      </w:pPr>
    </w:p>
    <w:p w14:paraId="2807F4D3" w14:textId="77777777" w:rsidR="00584420" w:rsidRDefault="00584420" w:rsidP="00584420">
      <w:pPr>
        <w:spacing w:line="360" w:lineRule="auto"/>
        <w:contextualSpacing/>
        <w:rPr>
          <w:bCs/>
          <w:noProof/>
          <w:color w:val="000000" w:themeColor="text1"/>
          <w:sz w:val="22"/>
          <w:szCs w:val="22"/>
        </w:rPr>
      </w:pPr>
    </w:p>
    <w:p w14:paraId="54481C39" w14:textId="77777777" w:rsidR="00584420" w:rsidRDefault="00584420" w:rsidP="00584420">
      <w:pPr>
        <w:spacing w:line="360" w:lineRule="auto"/>
        <w:contextualSpacing/>
        <w:rPr>
          <w:bCs/>
          <w:noProof/>
          <w:color w:val="000000" w:themeColor="text1"/>
          <w:sz w:val="22"/>
          <w:szCs w:val="22"/>
        </w:rPr>
      </w:pPr>
    </w:p>
    <w:p w14:paraId="54678B68" w14:textId="77777777" w:rsidR="00584420" w:rsidRPr="001840D8" w:rsidRDefault="00584420" w:rsidP="00584420">
      <w:pPr>
        <w:spacing w:line="360" w:lineRule="auto"/>
        <w:contextualSpacing/>
        <w:rPr>
          <w:bCs/>
          <w:noProof/>
          <w:color w:val="000000" w:themeColor="text1"/>
          <w:sz w:val="22"/>
          <w:szCs w:val="22"/>
        </w:rPr>
      </w:pPr>
    </w:p>
    <w:tbl>
      <w:tblPr>
        <w:tblpPr w:leftFromText="180" w:rightFromText="180" w:vertAnchor="page" w:horzAnchor="margin" w:tblpY="1460"/>
        <w:tblW w:w="9026" w:type="dxa"/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1796"/>
      </w:tblGrid>
      <w:tr w:rsidR="00584420" w:rsidRPr="001840D8" w14:paraId="00E8EE76" w14:textId="77777777" w:rsidTr="00584420">
        <w:trPr>
          <w:trHeight w:val="32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E962A8" w14:textId="77777777" w:rsidR="00584420" w:rsidRPr="001840D8" w:rsidRDefault="00584420" w:rsidP="005844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7AB15B" w14:textId="77777777" w:rsidR="00584420" w:rsidRPr="001840D8" w:rsidRDefault="00584420" w:rsidP="005844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840D8">
              <w:rPr>
                <w:b/>
                <w:bCs/>
                <w:color w:val="000000" w:themeColor="text1"/>
                <w:sz w:val="22"/>
                <w:szCs w:val="22"/>
              </w:rPr>
              <w:t>ITA Thickness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F2C04F" w14:textId="77777777" w:rsidR="00584420" w:rsidRPr="001840D8" w:rsidRDefault="00584420" w:rsidP="005844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840D8">
              <w:rPr>
                <w:b/>
                <w:bCs/>
                <w:color w:val="000000" w:themeColor="text1"/>
                <w:sz w:val="22"/>
                <w:szCs w:val="22"/>
              </w:rPr>
              <w:t>ITA Thickness (mm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5EC7" w14:textId="77777777" w:rsidR="00584420" w:rsidRPr="001840D8" w:rsidRDefault="00584420" w:rsidP="005844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840D8">
              <w:rPr>
                <w:b/>
                <w:bCs/>
                <w:color w:val="000000" w:themeColor="text1"/>
                <w:sz w:val="22"/>
                <w:szCs w:val="22"/>
              </w:rPr>
              <w:t>ITA Area (mm</w:t>
            </w:r>
            <w:r w:rsidRPr="001840D8">
              <w:rPr>
                <w:b/>
                <w:bCs/>
                <w:sz w:val="22"/>
                <w:szCs w:val="22"/>
              </w:rPr>
              <w:t>²</w:t>
            </w:r>
            <w:r w:rsidRPr="001840D8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584420" w:rsidRPr="001840D8" w14:paraId="351DDE1D" w14:textId="77777777" w:rsidTr="00584420">
        <w:trPr>
          <w:trHeight w:val="437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310C338" w14:textId="77777777" w:rsidR="00584420" w:rsidRPr="001840D8" w:rsidRDefault="00584420" w:rsidP="005844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840D8">
              <w:rPr>
                <w:b/>
                <w:bCs/>
                <w:color w:val="000000" w:themeColor="text1"/>
                <w:sz w:val="22"/>
                <w:szCs w:val="22"/>
              </w:rPr>
              <w:t>Current study</w:t>
            </w:r>
          </w:p>
        </w:tc>
      </w:tr>
      <w:tr w:rsidR="00584420" w:rsidRPr="001840D8" w14:paraId="552C271E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5DEC84C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Idiopathic Epilepsy (n = 40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EB70148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17.8 (±1.37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DB91E72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7.58 (±0.670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31D1B57C" w14:textId="77777777" w:rsidR="00584420" w:rsidRPr="001840D8" w:rsidRDefault="00584420" w:rsidP="005844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54.8 (±9.34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584420" w:rsidRPr="001840D8" w14:paraId="42FC6A1B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9E59845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Control (n = 38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80F57E6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15.5 (±1.91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FABDB50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6.58 (±0.845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F094DDA" w14:textId="77777777" w:rsidR="00584420" w:rsidRPr="001840D8" w:rsidRDefault="00584420" w:rsidP="005844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45.2 (±9.47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584420" w:rsidRPr="001840D8" w14:paraId="77AD2005" w14:textId="77777777" w:rsidTr="00584420">
        <w:trPr>
          <w:trHeight w:val="437"/>
        </w:trPr>
        <w:tc>
          <w:tcPr>
            <w:tcW w:w="9026" w:type="dxa"/>
            <w:gridSpan w:val="4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7F5357" w14:textId="77777777" w:rsidR="00584420" w:rsidRPr="001840D8" w:rsidRDefault="00584420" w:rsidP="005844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840D8">
              <w:rPr>
                <w:b/>
                <w:bCs/>
                <w:color w:val="000000" w:themeColor="text1"/>
                <w:sz w:val="22"/>
                <w:szCs w:val="22"/>
              </w:rPr>
              <w:t>Noh et al., 2017</w:t>
            </w:r>
          </w:p>
        </w:tc>
      </w:tr>
      <w:tr w:rsidR="00584420" w:rsidRPr="001840D8" w14:paraId="415A3E01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7B263D7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Young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1AD0B0B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18.2 (17.4–20.2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68D79F8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6.94 (6.26–7.47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7C8CD1D1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84420" w:rsidRPr="001840D8" w14:paraId="2FB4B6F6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E09889A" w14:textId="76589AD8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Ag</w:t>
            </w:r>
            <w:r w:rsidR="00070D8E">
              <w:rPr>
                <w:color w:val="000000" w:themeColor="text1"/>
                <w:sz w:val="22"/>
                <w:szCs w:val="22"/>
              </w:rPr>
              <w:t>ing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ECA466D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17.1 (15.5–19.0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1840D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0FC8C35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6.27 (5.54–7.27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39B811A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84420" w:rsidRPr="001840D8" w14:paraId="1E8BB1A0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2DBCBC4" w14:textId="1FC2C68A" w:rsidR="00584420" w:rsidRPr="001840D8" w:rsidRDefault="00F054BA" w:rsidP="0058442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</w:t>
            </w:r>
            <w:r w:rsidRPr="00F054BA">
              <w:rPr>
                <w:color w:val="000000" w:themeColor="text1"/>
                <w:sz w:val="22"/>
                <w:szCs w:val="22"/>
              </w:rPr>
              <w:t>ognitive dysfunction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524F43A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10.2 (9.8–11.9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75B9F643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3.98 (3.62–4.30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A295415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84420" w:rsidRPr="001840D8" w14:paraId="19680A9D" w14:textId="77777777" w:rsidTr="00584420">
        <w:trPr>
          <w:trHeight w:val="436"/>
        </w:trPr>
        <w:tc>
          <w:tcPr>
            <w:tcW w:w="9026" w:type="dxa"/>
            <w:gridSpan w:val="4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02A14AC" w14:textId="77777777" w:rsidR="00584420" w:rsidRPr="001840D8" w:rsidRDefault="00584420" w:rsidP="005844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840D8">
              <w:rPr>
                <w:b/>
                <w:bCs/>
                <w:color w:val="000000" w:themeColor="text1"/>
                <w:sz w:val="22"/>
                <w:szCs w:val="22"/>
              </w:rPr>
              <w:t>Hasegawa et al., 2005</w:t>
            </w:r>
          </w:p>
        </w:tc>
      </w:tr>
      <w:tr w:rsidR="00584420" w:rsidRPr="001840D8" w14:paraId="030285C7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76BF3E3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Normal (All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37836EA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5DF749F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6.79 (±0.70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889A16B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54 (±11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584420" w:rsidRPr="001840D8" w14:paraId="11E9F968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2D2D918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Normal (Brachycephalic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DDF313B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670882A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6.37 (±0.52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16248409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84420" w:rsidRPr="001840D8" w14:paraId="15374D00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5811BDBB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Normal (Mesocephalic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BA89C8E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E8AC375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7.09 (±0.68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C795178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84420" w:rsidRPr="001840D8" w14:paraId="4D12D393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591BBC4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Normal (Dolichocephalic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2DCFB9C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2AD6C5C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7.01 (±0.78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4222D359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84420" w:rsidRPr="001840D8" w14:paraId="668CED3A" w14:textId="77777777" w:rsidTr="00584420">
        <w:trPr>
          <w:trHeight w:val="312"/>
        </w:trPr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664B8ADD" w14:textId="6089880F" w:rsidR="00584420" w:rsidRPr="001840D8" w:rsidRDefault="00F054BA" w:rsidP="0058442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</w:t>
            </w:r>
            <w:r w:rsidRPr="00F054BA">
              <w:rPr>
                <w:color w:val="000000" w:themeColor="text1"/>
                <w:sz w:val="22"/>
                <w:szCs w:val="22"/>
              </w:rPr>
              <w:t>ognitive dysfunction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7B1B1FAA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A9AC5BA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3.82 (±0.79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A04BE8" w14:textId="77777777" w:rsidR="00584420" w:rsidRPr="001840D8" w:rsidRDefault="00584420" w:rsidP="00584420">
            <w:pPr>
              <w:rPr>
                <w:color w:val="000000" w:themeColor="text1"/>
                <w:sz w:val="22"/>
                <w:szCs w:val="22"/>
              </w:rPr>
            </w:pPr>
            <w:r w:rsidRPr="001840D8">
              <w:rPr>
                <w:color w:val="000000" w:themeColor="text1"/>
                <w:sz w:val="22"/>
                <w:szCs w:val="22"/>
              </w:rPr>
              <w:t>26 (±9)</w:t>
            </w:r>
            <w:r w:rsidRPr="001840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</w:tbl>
    <w:p w14:paraId="7FE5AE88" w14:textId="405B20C4" w:rsidR="00584420" w:rsidRPr="001840D8" w:rsidRDefault="00584420" w:rsidP="00584420">
      <w:pPr>
        <w:spacing w:line="360" w:lineRule="auto"/>
        <w:contextualSpacing/>
        <w:rPr>
          <w:color w:val="000000" w:themeColor="text1"/>
          <w:sz w:val="22"/>
          <w:szCs w:val="22"/>
          <w:vertAlign w:val="superscript"/>
        </w:rPr>
      </w:pPr>
      <w:r w:rsidRPr="001840D8">
        <w:rPr>
          <w:bCs/>
          <w:noProof/>
          <w:color w:val="000000" w:themeColor="text1"/>
          <w:sz w:val="22"/>
          <w:szCs w:val="22"/>
        </w:rPr>
        <w:t xml:space="preserve">Supplementary Table </w:t>
      </w:r>
      <w:r w:rsidR="00237C1A">
        <w:rPr>
          <w:bCs/>
          <w:noProof/>
          <w:color w:val="000000" w:themeColor="text1"/>
          <w:sz w:val="22"/>
          <w:szCs w:val="22"/>
        </w:rPr>
        <w:t>3</w:t>
      </w:r>
      <w:r w:rsidRPr="001840D8">
        <w:rPr>
          <w:bCs/>
          <w:noProof/>
          <w:color w:val="000000" w:themeColor="text1"/>
          <w:sz w:val="22"/>
          <w:szCs w:val="22"/>
        </w:rPr>
        <w:t>: Comparison of interthalamic adhesion measurements with existing research finding on CT and MRI.</w:t>
      </w:r>
    </w:p>
    <w:p w14:paraId="29659D88" w14:textId="77777777" w:rsidR="00584420" w:rsidRPr="001840D8" w:rsidRDefault="00584420" w:rsidP="00584420">
      <w:pPr>
        <w:spacing w:line="360" w:lineRule="auto"/>
        <w:contextualSpacing/>
        <w:rPr>
          <w:color w:val="000000" w:themeColor="text1"/>
          <w:sz w:val="22"/>
          <w:szCs w:val="22"/>
        </w:rPr>
      </w:pPr>
      <w:proofErr w:type="spellStart"/>
      <w:r w:rsidRPr="001840D8">
        <w:rPr>
          <w:color w:val="000000" w:themeColor="text1"/>
          <w:sz w:val="22"/>
          <w:szCs w:val="22"/>
          <w:vertAlign w:val="superscript"/>
        </w:rPr>
        <w:t>a</w:t>
      </w:r>
      <w:r w:rsidRPr="001840D8">
        <w:rPr>
          <w:color w:val="000000" w:themeColor="text1"/>
          <w:sz w:val="22"/>
          <w:szCs w:val="22"/>
        </w:rPr>
        <w:t>Mean</w:t>
      </w:r>
      <w:proofErr w:type="spellEnd"/>
      <w:r w:rsidRPr="001840D8">
        <w:rPr>
          <w:color w:val="000000" w:themeColor="text1"/>
          <w:sz w:val="22"/>
          <w:szCs w:val="22"/>
        </w:rPr>
        <w:t xml:space="preserve"> (± standard deviation (SD)).</w:t>
      </w:r>
    </w:p>
    <w:p w14:paraId="3A592347" w14:textId="77777777" w:rsidR="00584420" w:rsidRPr="001840D8" w:rsidRDefault="00584420" w:rsidP="00584420">
      <w:pPr>
        <w:spacing w:line="360" w:lineRule="auto"/>
        <w:contextualSpacing/>
        <w:rPr>
          <w:color w:val="000000" w:themeColor="text1"/>
          <w:sz w:val="22"/>
          <w:szCs w:val="22"/>
        </w:rPr>
      </w:pPr>
      <w:proofErr w:type="spellStart"/>
      <w:r w:rsidRPr="001840D8">
        <w:rPr>
          <w:color w:val="000000" w:themeColor="text1"/>
          <w:sz w:val="22"/>
          <w:szCs w:val="22"/>
          <w:vertAlign w:val="superscript"/>
        </w:rPr>
        <w:t>b</w:t>
      </w:r>
      <w:r w:rsidRPr="001840D8">
        <w:rPr>
          <w:color w:val="000000" w:themeColor="text1"/>
          <w:sz w:val="22"/>
          <w:szCs w:val="22"/>
        </w:rPr>
        <w:t>Median</w:t>
      </w:r>
      <w:proofErr w:type="spellEnd"/>
      <w:r w:rsidRPr="001840D8">
        <w:rPr>
          <w:color w:val="000000" w:themeColor="text1"/>
          <w:sz w:val="22"/>
          <w:szCs w:val="22"/>
        </w:rPr>
        <w:t xml:space="preserve"> (interquartile range (IQR)).</w:t>
      </w:r>
    </w:p>
    <w:p w14:paraId="444AFBB3" w14:textId="67F3CA6C" w:rsidR="00237C1A" w:rsidRDefault="00237C1A">
      <w:r>
        <w:br w:type="page"/>
      </w:r>
    </w:p>
    <w:tbl>
      <w:tblPr>
        <w:tblStyle w:val="TableGrid"/>
        <w:tblpPr w:leftFromText="180" w:rightFromText="180" w:vertAnchor="text" w:horzAnchor="margin" w:tblpY="-1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12"/>
      </w:tblGrid>
      <w:tr w:rsidR="00237C1A" w:rsidRPr="00552277" w14:paraId="47097C14" w14:textId="77777777" w:rsidTr="00325C1B">
        <w:trPr>
          <w:trHeight w:val="340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8FB55D9" w14:textId="77777777" w:rsidR="00237C1A" w:rsidRPr="00552277" w:rsidRDefault="00237C1A" w:rsidP="00325C1B">
            <w:pPr>
              <w:spacing w:line="360" w:lineRule="auto"/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/>
                <w:bCs/>
                <w:noProof/>
                <w:color w:val="000000" w:themeColor="text1"/>
                <w:sz w:val="22"/>
                <w:szCs w:val="22"/>
              </w:rPr>
              <w:lastRenderedPageBreak/>
              <w:t>Anti-epileptic Drug (AED) Treatments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7D191A0E" w14:textId="77777777" w:rsidR="00237C1A" w:rsidRPr="00552277" w:rsidRDefault="00237C1A" w:rsidP="00325C1B">
            <w:pPr>
              <w:spacing w:line="360" w:lineRule="auto"/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/>
                <w:bCs/>
                <w:noProof/>
                <w:color w:val="000000" w:themeColor="text1"/>
                <w:sz w:val="22"/>
                <w:szCs w:val="22"/>
              </w:rPr>
              <w:t>Number of Patients</w:t>
            </w:r>
          </w:p>
        </w:tc>
      </w:tr>
      <w:tr w:rsidR="00237C1A" w:rsidRPr="00552277" w14:paraId="56A92AE2" w14:textId="77777777" w:rsidTr="00325C1B">
        <w:trPr>
          <w:trHeight w:val="283"/>
        </w:trPr>
        <w:tc>
          <w:tcPr>
            <w:tcW w:w="6804" w:type="dxa"/>
            <w:tcBorders>
              <w:top w:val="single" w:sz="4" w:space="0" w:color="auto"/>
            </w:tcBorders>
          </w:tcPr>
          <w:p w14:paraId="51E9E1CF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Phenobarbital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1488942C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9</w:t>
            </w:r>
          </w:p>
        </w:tc>
      </w:tr>
      <w:tr w:rsidR="00237C1A" w:rsidRPr="00552277" w14:paraId="18EB631F" w14:textId="77777777" w:rsidTr="00325C1B">
        <w:trPr>
          <w:trHeight w:val="283"/>
        </w:trPr>
        <w:tc>
          <w:tcPr>
            <w:tcW w:w="6804" w:type="dxa"/>
          </w:tcPr>
          <w:p w14:paraId="32DF0435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 xml:space="preserve">Phenobarbital, Levetiracetam </w:t>
            </w:r>
          </w:p>
        </w:tc>
        <w:tc>
          <w:tcPr>
            <w:tcW w:w="2212" w:type="dxa"/>
          </w:tcPr>
          <w:p w14:paraId="30B13282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5</w:t>
            </w:r>
          </w:p>
        </w:tc>
      </w:tr>
      <w:tr w:rsidR="00237C1A" w:rsidRPr="00552277" w14:paraId="06DE234E" w14:textId="77777777" w:rsidTr="00325C1B">
        <w:trPr>
          <w:trHeight w:val="283"/>
        </w:trPr>
        <w:tc>
          <w:tcPr>
            <w:tcW w:w="6804" w:type="dxa"/>
          </w:tcPr>
          <w:p w14:paraId="19465117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Imepitoin</w:t>
            </w:r>
          </w:p>
        </w:tc>
        <w:tc>
          <w:tcPr>
            <w:tcW w:w="2212" w:type="dxa"/>
          </w:tcPr>
          <w:p w14:paraId="39A19501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4</w:t>
            </w:r>
          </w:p>
        </w:tc>
      </w:tr>
      <w:tr w:rsidR="00237C1A" w:rsidRPr="00552277" w14:paraId="2CA9474B" w14:textId="77777777" w:rsidTr="00325C1B">
        <w:trPr>
          <w:trHeight w:val="283"/>
        </w:trPr>
        <w:tc>
          <w:tcPr>
            <w:tcW w:w="6804" w:type="dxa"/>
          </w:tcPr>
          <w:p w14:paraId="12FD15F2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Levetiracetam</w:t>
            </w:r>
          </w:p>
        </w:tc>
        <w:tc>
          <w:tcPr>
            <w:tcW w:w="2212" w:type="dxa"/>
          </w:tcPr>
          <w:p w14:paraId="123F97A5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3</w:t>
            </w:r>
          </w:p>
        </w:tc>
      </w:tr>
      <w:tr w:rsidR="00237C1A" w:rsidRPr="00552277" w14:paraId="78C78ACC" w14:textId="77777777" w:rsidTr="00325C1B">
        <w:trPr>
          <w:trHeight w:val="283"/>
        </w:trPr>
        <w:tc>
          <w:tcPr>
            <w:tcW w:w="6804" w:type="dxa"/>
          </w:tcPr>
          <w:p w14:paraId="7520E47B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Phenobarbital, Imepitoin</w:t>
            </w:r>
          </w:p>
        </w:tc>
        <w:tc>
          <w:tcPr>
            <w:tcW w:w="2212" w:type="dxa"/>
          </w:tcPr>
          <w:p w14:paraId="09EA3387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3</w:t>
            </w:r>
          </w:p>
        </w:tc>
      </w:tr>
      <w:tr w:rsidR="00237C1A" w:rsidRPr="00552277" w14:paraId="47302886" w14:textId="77777777" w:rsidTr="00325C1B">
        <w:trPr>
          <w:trHeight w:val="283"/>
        </w:trPr>
        <w:tc>
          <w:tcPr>
            <w:tcW w:w="6804" w:type="dxa"/>
          </w:tcPr>
          <w:p w14:paraId="1A249C43" w14:textId="77777777" w:rsidR="00237C1A" w:rsidRPr="0090158B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  <w:lang w:val="fr-FR"/>
              </w:rPr>
            </w:pPr>
            <w:r w:rsidRPr="0090158B">
              <w:rPr>
                <w:bCs/>
                <w:noProof/>
                <w:color w:val="000000" w:themeColor="text1"/>
                <w:sz w:val="22"/>
                <w:szCs w:val="22"/>
                <w:lang w:val="fr-FR"/>
              </w:rPr>
              <w:t>Phenobarbital, Potassium bromide</w:t>
            </w:r>
          </w:p>
        </w:tc>
        <w:tc>
          <w:tcPr>
            <w:tcW w:w="2212" w:type="dxa"/>
          </w:tcPr>
          <w:p w14:paraId="098B7C67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1</w:t>
            </w:r>
          </w:p>
        </w:tc>
      </w:tr>
      <w:tr w:rsidR="00237C1A" w:rsidRPr="00552277" w14:paraId="29296CD7" w14:textId="77777777" w:rsidTr="00325C1B">
        <w:trPr>
          <w:trHeight w:val="283"/>
        </w:trPr>
        <w:tc>
          <w:tcPr>
            <w:tcW w:w="6804" w:type="dxa"/>
            <w:tcBorders>
              <w:bottom w:val="single" w:sz="4" w:space="0" w:color="auto"/>
            </w:tcBorders>
          </w:tcPr>
          <w:p w14:paraId="1D8F83DC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 xml:space="preserve">Imepitoin, Levetiracetam 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25C246F8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1</w:t>
            </w:r>
          </w:p>
        </w:tc>
      </w:tr>
      <w:tr w:rsidR="00237C1A" w:rsidRPr="00552277" w14:paraId="40B6DF7B" w14:textId="77777777" w:rsidTr="00325C1B">
        <w:trPr>
          <w:trHeight w:val="283"/>
        </w:trPr>
        <w:tc>
          <w:tcPr>
            <w:tcW w:w="6804" w:type="dxa"/>
            <w:tcBorders>
              <w:top w:val="single" w:sz="4" w:space="0" w:color="auto"/>
            </w:tcBorders>
          </w:tcPr>
          <w:p w14:paraId="3541384B" w14:textId="77777777" w:rsidR="00237C1A" w:rsidRPr="00552277" w:rsidRDefault="00237C1A" w:rsidP="00325C1B">
            <w:pPr>
              <w:spacing w:line="360" w:lineRule="auto"/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/>
                <w:bCs/>
                <w:noProof/>
                <w:color w:val="000000" w:themeColor="text1"/>
                <w:sz w:val="22"/>
                <w:szCs w:val="22"/>
              </w:rPr>
              <w:t>Patients with AED treatments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221953F7" w14:textId="77777777" w:rsidR="00237C1A" w:rsidRPr="00552277" w:rsidRDefault="00237C1A" w:rsidP="00325C1B">
            <w:pPr>
              <w:spacing w:line="360" w:lineRule="auto"/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/>
                <w:bCs/>
                <w:noProof/>
                <w:color w:val="000000" w:themeColor="text1"/>
                <w:sz w:val="22"/>
                <w:szCs w:val="22"/>
              </w:rPr>
              <w:t>26</w:t>
            </w:r>
          </w:p>
        </w:tc>
      </w:tr>
      <w:tr w:rsidR="00237C1A" w:rsidRPr="00552277" w14:paraId="51194E15" w14:textId="77777777" w:rsidTr="00325C1B">
        <w:trPr>
          <w:trHeight w:val="283"/>
        </w:trPr>
        <w:tc>
          <w:tcPr>
            <w:tcW w:w="6804" w:type="dxa"/>
            <w:tcBorders>
              <w:bottom w:val="single" w:sz="4" w:space="0" w:color="auto"/>
            </w:tcBorders>
          </w:tcPr>
          <w:p w14:paraId="42A846BA" w14:textId="77777777" w:rsidR="00237C1A" w:rsidRPr="00552277" w:rsidRDefault="00237C1A" w:rsidP="00325C1B">
            <w:pPr>
              <w:spacing w:line="360" w:lineRule="auto"/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/>
                <w:bCs/>
                <w:noProof/>
                <w:color w:val="000000" w:themeColor="text1"/>
                <w:sz w:val="22"/>
                <w:szCs w:val="22"/>
              </w:rPr>
              <w:t>Patients without AED treatments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4CAE2DA1" w14:textId="77777777" w:rsidR="00237C1A" w:rsidRPr="00552277" w:rsidRDefault="00237C1A" w:rsidP="00325C1B">
            <w:pPr>
              <w:spacing w:line="360" w:lineRule="auto"/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/>
                <w:bCs/>
                <w:noProof/>
                <w:color w:val="000000" w:themeColor="text1"/>
                <w:sz w:val="22"/>
                <w:szCs w:val="22"/>
              </w:rPr>
              <w:t>14</w:t>
            </w:r>
          </w:p>
        </w:tc>
      </w:tr>
      <w:tr w:rsidR="00237C1A" w:rsidRPr="00552277" w14:paraId="6C238E0B" w14:textId="77777777" w:rsidTr="00325C1B">
        <w:trPr>
          <w:trHeight w:val="283"/>
        </w:trPr>
        <w:tc>
          <w:tcPr>
            <w:tcW w:w="6804" w:type="dxa"/>
            <w:tcBorders>
              <w:bottom w:val="single" w:sz="4" w:space="0" w:color="auto"/>
            </w:tcBorders>
          </w:tcPr>
          <w:p w14:paraId="52D5583D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5DA7097B" w14:textId="77777777" w:rsidR="00237C1A" w:rsidRPr="00552277" w:rsidRDefault="00237C1A" w:rsidP="00325C1B">
            <w:pPr>
              <w:spacing w:line="360" w:lineRule="auto"/>
              <w:rPr>
                <w:bCs/>
                <w:noProof/>
                <w:color w:val="000000" w:themeColor="text1"/>
                <w:sz w:val="22"/>
                <w:szCs w:val="22"/>
              </w:rPr>
            </w:pPr>
            <w:r w:rsidRPr="00552277">
              <w:rPr>
                <w:bCs/>
                <w:noProof/>
                <w:color w:val="000000" w:themeColor="text1"/>
                <w:sz w:val="22"/>
                <w:szCs w:val="22"/>
              </w:rPr>
              <w:t>40</w:t>
            </w:r>
          </w:p>
        </w:tc>
      </w:tr>
    </w:tbl>
    <w:p w14:paraId="2B0D3E73" w14:textId="1EC9C71C" w:rsidR="00237C1A" w:rsidRDefault="00237C1A" w:rsidP="00237C1A">
      <w:pPr>
        <w:spacing w:line="360" w:lineRule="auto"/>
        <w:rPr>
          <w:bCs/>
          <w:noProof/>
          <w:color w:val="000000" w:themeColor="text1"/>
          <w:sz w:val="22"/>
          <w:szCs w:val="22"/>
        </w:rPr>
      </w:pPr>
      <w:r>
        <w:rPr>
          <w:bCs/>
          <w:noProof/>
          <w:color w:val="000000" w:themeColor="text1"/>
          <w:sz w:val="22"/>
          <w:szCs w:val="22"/>
        </w:rPr>
        <w:t>Supplementary Table</w:t>
      </w:r>
      <w:r w:rsidRPr="00552277">
        <w:rPr>
          <w:bCs/>
          <w:noProof/>
          <w:color w:val="000000" w:themeColor="text1"/>
          <w:sz w:val="22"/>
          <w:szCs w:val="22"/>
        </w:rPr>
        <w:t xml:space="preserve"> </w:t>
      </w:r>
      <w:r>
        <w:rPr>
          <w:bCs/>
          <w:noProof/>
          <w:color w:val="000000" w:themeColor="text1"/>
          <w:sz w:val="22"/>
          <w:szCs w:val="22"/>
        </w:rPr>
        <w:t>4</w:t>
      </w:r>
      <w:r w:rsidRPr="00552277">
        <w:rPr>
          <w:bCs/>
          <w:noProof/>
          <w:color w:val="000000" w:themeColor="text1"/>
          <w:sz w:val="22"/>
          <w:szCs w:val="22"/>
        </w:rPr>
        <w:t>: Summary of anti-epileptic drug</w:t>
      </w:r>
      <w:r w:rsidR="0038264B">
        <w:rPr>
          <w:bCs/>
          <w:noProof/>
          <w:color w:val="000000" w:themeColor="text1"/>
          <w:sz w:val="22"/>
          <w:szCs w:val="22"/>
        </w:rPr>
        <w:t>s</w:t>
      </w:r>
      <w:r w:rsidRPr="00552277">
        <w:rPr>
          <w:bCs/>
          <w:noProof/>
          <w:color w:val="000000" w:themeColor="text1"/>
          <w:sz w:val="22"/>
          <w:szCs w:val="22"/>
        </w:rPr>
        <w:t xml:space="preserve"> (AED</w:t>
      </w:r>
      <w:r w:rsidR="0038264B">
        <w:rPr>
          <w:bCs/>
          <w:noProof/>
          <w:color w:val="000000" w:themeColor="text1"/>
          <w:sz w:val="22"/>
          <w:szCs w:val="22"/>
        </w:rPr>
        <w:t>s</w:t>
      </w:r>
      <w:r w:rsidRPr="00552277">
        <w:rPr>
          <w:bCs/>
          <w:noProof/>
          <w:color w:val="000000" w:themeColor="text1"/>
          <w:sz w:val="22"/>
          <w:szCs w:val="22"/>
        </w:rPr>
        <w:t>) treatments and patient distribution.</w:t>
      </w:r>
    </w:p>
    <w:p w14:paraId="0EA9890C" w14:textId="6153BED6" w:rsidR="00DC7833" w:rsidRDefault="00DC7833"/>
    <w:p w14:paraId="64CD0F67" w14:textId="29D4BF55" w:rsidR="00CB190B" w:rsidRDefault="00CB190B"/>
    <w:p w14:paraId="61BCDC58" w14:textId="77777777" w:rsidR="00CB190B" w:rsidRDefault="00CB190B"/>
    <w:sectPr w:rsidR="00CB1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20"/>
    <w:rsid w:val="0006644D"/>
    <w:rsid w:val="00070D8E"/>
    <w:rsid w:val="00165BF1"/>
    <w:rsid w:val="00237C1A"/>
    <w:rsid w:val="0038264B"/>
    <w:rsid w:val="003D17CA"/>
    <w:rsid w:val="00413EDB"/>
    <w:rsid w:val="00456B07"/>
    <w:rsid w:val="00584420"/>
    <w:rsid w:val="005D1A2B"/>
    <w:rsid w:val="006E0227"/>
    <w:rsid w:val="006E0F2D"/>
    <w:rsid w:val="00862406"/>
    <w:rsid w:val="008D15E2"/>
    <w:rsid w:val="00A45575"/>
    <w:rsid w:val="00BB4DD7"/>
    <w:rsid w:val="00CB190B"/>
    <w:rsid w:val="00D45812"/>
    <w:rsid w:val="00DC7833"/>
    <w:rsid w:val="00E43C25"/>
    <w:rsid w:val="00F0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A388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420"/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442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4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420"/>
    <w:rPr>
      <w:rFonts w:ascii="Times New Roman" w:eastAsia="Times New Roman" w:hAnsi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7CA"/>
    <w:rPr>
      <w:rFonts w:ascii="Times New Roman" w:eastAsia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19T14:09:00Z</dcterms:created>
  <dcterms:modified xsi:type="dcterms:W3CDTF">2025-10-19T14:09:00Z</dcterms:modified>
</cp:coreProperties>
</file>